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32347" w14:textId="77777777" w:rsidR="003B28FB" w:rsidRPr="001934BA" w:rsidRDefault="003B28FB" w:rsidP="008A1A9E">
      <w:pPr>
        <w:pageBreakBefore/>
        <w:spacing w:line="360" w:lineRule="auto"/>
        <w:jc w:val="both"/>
        <w:rPr>
          <w:sz w:val="24"/>
          <w:szCs w:val="24"/>
          <w:lang w:val="en-GB"/>
        </w:rPr>
      </w:pPr>
      <w:r w:rsidRPr="001934BA">
        <w:rPr>
          <w:b/>
          <w:bCs/>
          <w:sz w:val="18"/>
          <w:szCs w:val="18"/>
          <w:lang w:val="en-GB"/>
        </w:rPr>
        <w:t>Supplement Table 1: Plasma concentrations (</w:t>
      </w:r>
      <w:proofErr w:type="spellStart"/>
      <w:r w:rsidRPr="001934BA">
        <w:rPr>
          <w:b/>
          <w:bCs/>
          <w:sz w:val="18"/>
          <w:szCs w:val="18"/>
          <w:lang w:val="en-GB"/>
        </w:rPr>
        <w:t>pg</w:t>
      </w:r>
      <w:proofErr w:type="spellEnd"/>
      <w:r w:rsidRPr="001934BA">
        <w:rPr>
          <w:b/>
          <w:bCs/>
          <w:sz w:val="18"/>
          <w:szCs w:val="18"/>
          <w:lang w:val="en-GB"/>
        </w:rPr>
        <w:t>/ml) given in median and range (min to max) for all biomarkers with plasma levels above the cut-off.</w:t>
      </w:r>
    </w:p>
    <w:tbl>
      <w:tblPr>
        <w:tblW w:w="8045" w:type="dxa"/>
        <w:tblInd w:w="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88"/>
        <w:gridCol w:w="1179"/>
        <w:gridCol w:w="1607"/>
        <w:gridCol w:w="1531"/>
        <w:gridCol w:w="1613"/>
        <w:gridCol w:w="1027"/>
      </w:tblGrid>
      <w:tr w:rsidR="003B28FB" w:rsidRPr="001934BA" w14:paraId="417F065F" w14:textId="77777777">
        <w:trPr>
          <w:trHeight w:val="512"/>
        </w:trPr>
        <w:tc>
          <w:tcPr>
            <w:tcW w:w="1088" w:type="dxa"/>
            <w:tcBorders>
              <w:top w:val="thinThickSmallGap" w:sz="24" w:space="0" w:color="auto"/>
              <w:left w:val="single" w:sz="12" w:space="0" w:color="auto"/>
            </w:tcBorders>
            <w:shd w:val="clear" w:color="auto" w:fill="E0E0E0"/>
            <w:noWrap/>
            <w:vAlign w:val="center"/>
          </w:tcPr>
          <w:p w14:paraId="506D45F1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Cytokine</w:t>
            </w:r>
          </w:p>
        </w:tc>
        <w:tc>
          <w:tcPr>
            <w:tcW w:w="1179" w:type="dxa"/>
            <w:tcBorders>
              <w:top w:val="thinThickSmallGap" w:sz="2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0B20FEA7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Treatment</w:t>
            </w:r>
          </w:p>
        </w:tc>
        <w:tc>
          <w:tcPr>
            <w:tcW w:w="4751" w:type="dxa"/>
            <w:gridSpan w:val="3"/>
            <w:tcBorders>
              <w:top w:val="thinThickSmallGap" w:sz="2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0BD606D1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ytokine 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concentation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and range (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/ml)</w:t>
            </w:r>
          </w:p>
        </w:tc>
        <w:tc>
          <w:tcPr>
            <w:tcW w:w="1027" w:type="dxa"/>
            <w:tcBorders>
              <w:top w:val="thinThickSmallGap" w:sz="24" w:space="0" w:color="auto"/>
              <w:left w:val="single" w:sz="4" w:space="0" w:color="auto"/>
              <w:right w:val="single" w:sz="12" w:space="0" w:color="auto"/>
            </w:tcBorders>
            <w:shd w:val="clear" w:color="auto" w:fill="E0E0E0"/>
            <w:noWrap/>
            <w:vAlign w:val="center"/>
          </w:tcPr>
          <w:p w14:paraId="2CD0319B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Friedman</w:t>
            </w:r>
          </w:p>
          <w:p w14:paraId="4A0BCB31" w14:textId="77777777" w:rsidR="003B28FB" w:rsidRPr="001934BA" w:rsidRDefault="003B28FB" w:rsidP="0043126E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nalysis</w:t>
            </w:r>
          </w:p>
        </w:tc>
      </w:tr>
      <w:tr w:rsidR="003B28FB" w:rsidRPr="001934BA" w14:paraId="035E6AA3" w14:textId="77777777">
        <w:trPr>
          <w:trHeight w:val="270"/>
        </w:trPr>
        <w:tc>
          <w:tcPr>
            <w:tcW w:w="1088" w:type="dxa"/>
            <w:tcBorders>
              <w:left w:val="single" w:sz="12" w:space="0" w:color="auto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</w:tcPr>
          <w:p w14:paraId="41242FBF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244885EF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0D46E99C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baseline</w:t>
            </w:r>
            <w:proofErr w:type="spellEnd"/>
          </w:p>
        </w:tc>
        <w:tc>
          <w:tcPr>
            <w:tcW w:w="1531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747CB998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1613" w:type="dxa"/>
            <w:tcBorders>
              <w:left w:val="nil"/>
              <w:bottom w:val="single" w:sz="18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14:paraId="6FE8F7B3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E0E0E0"/>
            <w:noWrap/>
            <w:vAlign w:val="center"/>
          </w:tcPr>
          <w:p w14:paraId="5773750D" w14:textId="77777777" w:rsidR="003B28FB" w:rsidRPr="001934BA" w:rsidRDefault="003B28FB" w:rsidP="0043126E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3B28FB" w:rsidRPr="001934BA" w14:paraId="565E1062" w14:textId="77777777">
        <w:trPr>
          <w:trHeight w:val="56"/>
        </w:trPr>
        <w:tc>
          <w:tcPr>
            <w:tcW w:w="1088" w:type="dxa"/>
            <w:tcBorders>
              <w:top w:val="single" w:sz="18" w:space="0" w:color="auto"/>
              <w:left w:val="single" w:sz="12" w:space="0" w:color="auto"/>
              <w:right w:val="nil"/>
            </w:tcBorders>
            <w:noWrap/>
            <w:vAlign w:val="bottom"/>
          </w:tcPr>
          <w:p w14:paraId="582DACCE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18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6B4B4083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single" w:sz="18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40F6CE1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18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574CFC6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single" w:sz="18" w:space="0" w:color="auto"/>
              <w:left w:val="nil"/>
              <w:right w:val="single" w:sz="4" w:space="0" w:color="auto"/>
            </w:tcBorders>
            <w:noWrap/>
            <w:vAlign w:val="bottom"/>
          </w:tcPr>
          <w:p w14:paraId="3F7CEB0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single" w:sz="18" w:space="0" w:color="auto"/>
              <w:left w:val="single" w:sz="4" w:space="0" w:color="auto"/>
              <w:right w:val="single" w:sz="12" w:space="0" w:color="auto"/>
            </w:tcBorders>
            <w:noWrap/>
            <w:vAlign w:val="bottom"/>
          </w:tcPr>
          <w:p w14:paraId="3650D73D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1934BA" w14:paraId="4E963AFD" w14:textId="77777777">
        <w:trPr>
          <w:trHeight w:val="300"/>
        </w:trPr>
        <w:tc>
          <w:tcPr>
            <w:tcW w:w="1088" w:type="dxa"/>
            <w:tcBorders>
              <w:left w:val="single" w:sz="12" w:space="0" w:color="auto"/>
              <w:right w:val="nil"/>
            </w:tcBorders>
            <w:noWrap/>
            <w:vAlign w:val="bottom"/>
          </w:tcPr>
          <w:p w14:paraId="71A7558B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1179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899C73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puncture</w:t>
            </w:r>
            <w:proofErr w:type="spellEnd"/>
          </w:p>
        </w:tc>
        <w:tc>
          <w:tcPr>
            <w:tcW w:w="1607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43B16F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62.4 (29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98)</w:t>
            </w:r>
          </w:p>
        </w:tc>
        <w:tc>
          <w:tcPr>
            <w:tcW w:w="1531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FAB802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64.3 (31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93)</w:t>
            </w:r>
          </w:p>
        </w:tc>
        <w:tc>
          <w:tcPr>
            <w:tcW w:w="1613" w:type="dxa"/>
            <w:tcBorders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71DF8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59.5 (3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82)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899C7E3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264</w:t>
            </w:r>
          </w:p>
        </w:tc>
      </w:tr>
      <w:tr w:rsidR="003B28FB" w:rsidRPr="001934BA" w14:paraId="0117C3FA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7461C87C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552F4F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04EA0D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49.2 (21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11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93D45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1.3 (27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6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45920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43.2 (24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110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1FFE597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522</w:t>
            </w:r>
          </w:p>
        </w:tc>
      </w:tr>
      <w:tr w:rsidR="003B28FB" w:rsidRPr="001934BA" w14:paraId="4FE2F76F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07C5F383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1BAA14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escue Med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589D2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46.9 (31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9238F5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3.2 (2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4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A0140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42.4 (24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62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0E2C2DBA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124</w:t>
            </w:r>
          </w:p>
        </w:tc>
      </w:tr>
      <w:tr w:rsidR="003B28FB" w:rsidRPr="001934BA" w14:paraId="71B3EAC6" w14:textId="77777777">
        <w:trPr>
          <w:trHeight w:val="154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513B465F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079DAD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38D6A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8FB895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A905E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F53ECE6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1934BA" w14:paraId="2DA5FFB3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1E42A91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5E88AF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punctur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AEA8E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444.9 (295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86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9234D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78.2 (30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96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018879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447.1 (295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947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3FDD7388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144</w:t>
            </w:r>
          </w:p>
        </w:tc>
      </w:tr>
      <w:tr w:rsidR="003B28FB" w:rsidRPr="001934BA" w14:paraId="184376AC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544F40F4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7BC30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F6D7F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34.4 (169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1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C6E2BD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63.8 (27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49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F52A4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46.4 (16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498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562BEED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367</w:t>
            </w:r>
          </w:p>
        </w:tc>
      </w:tr>
      <w:tr w:rsidR="003B28FB" w:rsidRPr="001934BA" w14:paraId="5F41061B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6F2C5F86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599CFB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escue Med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E8020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46.7 (25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413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A3A7C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48.9 (288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48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677AB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79.3 (291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467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2CDAC194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954</w:t>
            </w:r>
          </w:p>
        </w:tc>
      </w:tr>
      <w:tr w:rsidR="003B28FB" w:rsidRPr="001934BA" w14:paraId="0F2AF74B" w14:textId="77777777">
        <w:trPr>
          <w:trHeight w:val="156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5C94349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B36013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79881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967270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524D95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1770C98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1934BA" w14:paraId="390F59C6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7E5DA413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IFN</w:t>
            </w:r>
            <w:r w:rsidRPr="001934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γ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6C7711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punctur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20C549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2.3 (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13D298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2.3 (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26F201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3.8 (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11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C2F2E47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388</w:t>
            </w:r>
          </w:p>
        </w:tc>
      </w:tr>
      <w:tr w:rsidR="003B28FB" w:rsidRPr="001934BA" w14:paraId="4F434900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1CF3D4C7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369395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C8AB4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1.7 (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605939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.6 (0 to 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4BDF0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2.3 (1 to 4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6B740F1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954</w:t>
            </w:r>
          </w:p>
        </w:tc>
      </w:tr>
      <w:tr w:rsidR="003B28FB" w:rsidRPr="001934BA" w14:paraId="455BE8E9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3545612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576DEE9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Rescue Med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52597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.3 (</w:t>
            </w:r>
            <w:proofErr w:type="gramStart"/>
            <w:r w:rsidRPr="001934BA">
              <w:rPr>
                <w:color w:val="000000"/>
                <w:sz w:val="16"/>
                <w:szCs w:val="16"/>
                <w:lang w:val="en-GB"/>
              </w:rPr>
              <w:t>0  to</w:t>
            </w:r>
            <w:proofErr w:type="gramEnd"/>
            <w:r w:rsidRPr="001934BA">
              <w:rPr>
                <w:color w:val="000000"/>
                <w:sz w:val="16"/>
                <w:szCs w:val="16"/>
                <w:lang w:val="en-GB"/>
              </w:rPr>
              <w:t xml:space="preserve"> 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3F661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0.0 (0 to 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3BCF0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0,0 (0 to 1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3E831225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691</w:t>
            </w:r>
          </w:p>
        </w:tc>
      </w:tr>
      <w:tr w:rsidR="003B28FB" w:rsidRPr="001934BA" w14:paraId="2C69EC21" w14:textId="77777777">
        <w:trPr>
          <w:trHeight w:val="144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720319D1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026BB2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EA86C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411E3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30037B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5028309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3B28FB" w:rsidRPr="001934BA" w14:paraId="5269E829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76946B20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IL-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DEB338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punctur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8E4A4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.8 (0 to 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C464F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.5 (0 to 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A61B25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.5 (0 to 3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1039B4F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649</w:t>
            </w:r>
          </w:p>
        </w:tc>
      </w:tr>
      <w:tr w:rsidR="003B28FB" w:rsidRPr="001934BA" w14:paraId="3662F9CB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43FC4B28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DC0457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9F4A0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2.5 (1 to 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E7F93D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2.0 (1 to 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5154F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.5 (0 to 4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134EC89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954</w:t>
            </w:r>
          </w:p>
        </w:tc>
      </w:tr>
      <w:tr w:rsidR="003B28FB" w:rsidRPr="001934BA" w14:paraId="0F887E5E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E15B92A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6D409E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Rescue Med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54EEB9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2.1 (0 to 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571CD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0.3 (0 to 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F9C0E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0.3 (0 to 2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169B66E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691</w:t>
            </w:r>
          </w:p>
        </w:tc>
      </w:tr>
      <w:tr w:rsidR="003B28FB" w:rsidRPr="001934BA" w14:paraId="438A1C5F" w14:textId="77777777">
        <w:trPr>
          <w:trHeight w:val="146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2649EEA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31246A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D4ED33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090A1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D507E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C9CB9A1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3B28FB" w:rsidRPr="001934BA" w14:paraId="786315C0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246F3BE9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IL-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A5A137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punctur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AA84F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.7 (0 to 2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BAE5E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.7 (0 to 2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13567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.7 (0 to 28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DE8005E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839</w:t>
            </w:r>
          </w:p>
        </w:tc>
      </w:tr>
      <w:tr w:rsidR="003B28FB" w:rsidRPr="001934BA" w14:paraId="51976EF1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C464D7B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171C5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A7C38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2.3 (0 to 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03C35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.7 (0 to 2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68DC4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2.3 (0 to 18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3CD85090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954</w:t>
            </w:r>
          </w:p>
        </w:tc>
      </w:tr>
      <w:tr w:rsidR="003B28FB" w:rsidRPr="001934BA" w14:paraId="18605017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3987EA18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2C6CB1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Rescue Med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9529132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8.2 (0 to 4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9935A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.7 (0 to 3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AB551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8.2 (0 to 18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3EECAAC6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431</w:t>
            </w:r>
          </w:p>
        </w:tc>
      </w:tr>
      <w:tr w:rsidR="003B28FB" w:rsidRPr="001934BA" w14:paraId="0B4AB5E8" w14:textId="77777777">
        <w:trPr>
          <w:trHeight w:val="134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1ED33E2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EC416A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9650F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AC8B7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7014FF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AE26BB4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3B28FB" w:rsidRPr="001934BA" w14:paraId="42911A7A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C312CC5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IL-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8F50D8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punctur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1D28B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.5 (1 to 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AEC6F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.5 (0 to 1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13180B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6.6 (2 to 19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228E2794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258</w:t>
            </w:r>
          </w:p>
        </w:tc>
      </w:tr>
      <w:tr w:rsidR="003B28FB" w:rsidRPr="001934BA" w14:paraId="553FA7E1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53B19F9F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4586C7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506F5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5.2 (0 to 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6CC176D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.5 (2 to 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AB7AA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3.8 (0 to 9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238C37A6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954</w:t>
            </w:r>
          </w:p>
        </w:tc>
      </w:tr>
      <w:tr w:rsidR="003B28FB" w:rsidRPr="001934BA" w14:paraId="1E0BF500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6185502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81E146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Rescue Med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AC397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3.4 (0 to 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242CA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.6 (0 to 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D271B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3.1 (0 to 6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2F605790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1.0</w:t>
            </w:r>
          </w:p>
        </w:tc>
      </w:tr>
      <w:tr w:rsidR="003B28FB" w:rsidRPr="001934BA" w14:paraId="7AC74249" w14:textId="77777777">
        <w:trPr>
          <w:trHeight w:val="122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BC2B1A1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72542E9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849AD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342A4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46C44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2E4B381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3B28FB" w:rsidRPr="001934BA" w14:paraId="66F02210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946F656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MCP-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6518FC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punctur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7C49E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51.8 (26 to 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2CBC6D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56.8 (17 to 6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45655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8.2 (19 to 85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2E4D4F83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587</w:t>
            </w:r>
          </w:p>
        </w:tc>
      </w:tr>
      <w:tr w:rsidR="003B28FB" w:rsidRPr="001934BA" w14:paraId="5DDD7A1E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2557B8F9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5FF748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9E624B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52.3 (31 to 6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2DA89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51.8 (35 to 5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AA994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51.5 (28 to 68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1C71780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954</w:t>
            </w:r>
          </w:p>
        </w:tc>
      </w:tr>
      <w:tr w:rsidR="003B28FB" w:rsidRPr="001934BA" w14:paraId="1D993154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14A2AAF7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8585F2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Rescue Med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7061F2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4.1 (19 to 6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6A29E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40.8 (17 to 4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D6441B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38.9 (23 to 49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FFFA63C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954</w:t>
            </w:r>
          </w:p>
        </w:tc>
      </w:tr>
      <w:tr w:rsidR="003B28FB" w:rsidRPr="001934BA" w14:paraId="342AF0C8" w14:textId="77777777">
        <w:trPr>
          <w:trHeight w:val="124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19061BB7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61F7CD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6C2F6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063DB5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E2465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0B03D42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3B28FB" w:rsidRPr="001934BA" w14:paraId="4C962110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E640065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MIP-1</w:t>
            </w:r>
            <w:r w:rsidRPr="001934BA">
              <w:rPr>
                <w:b/>
                <w:bCs/>
                <w:sz w:val="16"/>
                <w:szCs w:val="16"/>
                <w:lang w:val="en-GB"/>
              </w:rPr>
              <w:t>β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70176F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punctur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3FB0CD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7.7 (8 to 4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6E7A25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5.1 (5 to2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750B6D5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8.4 (8 to 31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0E82D79B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186</w:t>
            </w:r>
          </w:p>
        </w:tc>
      </w:tr>
      <w:tr w:rsidR="003B28FB" w:rsidRPr="001934BA" w14:paraId="044BC7FC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367F2ECA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32DC44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38F13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2.4 (0 to 3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D8AED5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5.5 (8 to 1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C060C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0.4 (2 to 19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04D65EC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431</w:t>
            </w:r>
          </w:p>
        </w:tc>
      </w:tr>
      <w:tr w:rsidR="003B28FB" w:rsidRPr="001934BA" w14:paraId="69CCC910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A43B954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329C0DA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Rescue Med.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3D85645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7.1 (5 to 4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725E3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1.2 (6 to1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9488C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2.4 (6 to 21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850AB6A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954</w:t>
            </w:r>
          </w:p>
        </w:tc>
      </w:tr>
      <w:tr w:rsidR="003B28FB" w:rsidRPr="001934BA" w14:paraId="2BEAF90B" w14:textId="77777777">
        <w:trPr>
          <w:trHeight w:val="126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704A568F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E78D6E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299AF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29CB4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67E6FD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6155857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</w:p>
        </w:tc>
      </w:tr>
      <w:tr w:rsidR="003B28FB" w:rsidRPr="001934BA" w14:paraId="3D875B6E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7060E326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TNF</w:t>
            </w:r>
            <w:r w:rsidRPr="001934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α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F725EF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p</w:t>
            </w:r>
            <w:r w:rsidRPr="001934BA">
              <w:rPr>
                <w:b/>
                <w:bCs/>
                <w:color w:val="000000"/>
                <w:sz w:val="16"/>
                <w:szCs w:val="16"/>
              </w:rPr>
              <w:t>unctur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77728D9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9.7 (4 to 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6703A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7.5 (0 to 2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04941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7.5 (0 to 34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22B2B99C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717</w:t>
            </w:r>
          </w:p>
        </w:tc>
      </w:tr>
      <w:tr w:rsidR="003B28FB" w:rsidRPr="001934BA" w14:paraId="47D322A7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CCB68E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84F707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Acu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05CAD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9.7 (10 to 5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4296C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5 (0 to 2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9E5A6F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9.7 (10 to 15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32001284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  <w:lang w:val="en-GB"/>
              </w:rPr>
              <w:t>0.691</w:t>
            </w:r>
          </w:p>
        </w:tc>
      </w:tr>
      <w:tr w:rsidR="003B28FB" w:rsidRPr="001934BA" w14:paraId="0BCE0171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09E52C33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7DD579A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Rescue Med.</w:t>
            </w:r>
          </w:p>
        </w:tc>
        <w:tc>
          <w:tcPr>
            <w:tcW w:w="160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417675D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10.9 (0 to 42)</w:t>
            </w:r>
          </w:p>
        </w:tc>
        <w:tc>
          <w:tcPr>
            <w:tcW w:w="153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893196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  <w:lang w:val="en-GB"/>
              </w:rPr>
              <w:t>2</w:t>
            </w:r>
            <w:r w:rsidRPr="001934BA">
              <w:rPr>
                <w:color w:val="000000"/>
                <w:sz w:val="16"/>
                <w:szCs w:val="16"/>
              </w:rPr>
              <w:t xml:space="preserve">0 (7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9)</w:t>
            </w:r>
          </w:p>
        </w:tc>
        <w:tc>
          <w:tcPr>
            <w:tcW w:w="161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3E42B15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6.8 (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5)</w:t>
            </w:r>
          </w:p>
        </w:tc>
        <w:tc>
          <w:tcPr>
            <w:tcW w:w="1027" w:type="dxa"/>
            <w:tcBorders>
              <w:top w:val="nil"/>
              <w:left w:val="single" w:sz="4" w:space="0" w:color="auto"/>
              <w:right w:val="single" w:sz="12" w:space="0" w:color="auto"/>
            </w:tcBorders>
            <w:noWrap/>
            <w:vAlign w:val="bottom"/>
          </w:tcPr>
          <w:p w14:paraId="1F9AAC3A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182</w:t>
            </w:r>
          </w:p>
        </w:tc>
      </w:tr>
      <w:tr w:rsidR="003B28FB" w:rsidRPr="001934BA" w14:paraId="47526614" w14:textId="77777777">
        <w:trPr>
          <w:trHeight w:val="300"/>
        </w:trPr>
        <w:tc>
          <w:tcPr>
            <w:tcW w:w="108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91A13C1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74CCCB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E1875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12480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634269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0F7A3C4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BD25A9" w14:paraId="48BD58D9" w14:textId="77777777">
        <w:trPr>
          <w:trHeight w:val="300"/>
        </w:trPr>
        <w:tc>
          <w:tcPr>
            <w:tcW w:w="7018" w:type="dxa"/>
            <w:gridSpan w:val="5"/>
            <w:tcBorders>
              <w:top w:val="single" w:sz="4" w:space="0" w:color="auto"/>
              <w:left w:val="single" w:sz="12" w:space="0" w:color="auto"/>
            </w:tcBorders>
            <w:noWrap/>
            <w:vAlign w:val="bottom"/>
          </w:tcPr>
          <w:p w14:paraId="3F22D8DE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it-IT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it-IT"/>
              </w:rPr>
              <w:t>IL-4, IL-5, IL-13, IL-2, IL-12, IL-10, IL-1</w:t>
            </w:r>
            <w:r w:rsidRPr="001934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it-IT"/>
              </w:rPr>
              <w:t>β</w:t>
            </w:r>
            <w:r w:rsidRPr="001934BA">
              <w:rPr>
                <w:b/>
                <w:bCs/>
                <w:color w:val="000000"/>
                <w:sz w:val="16"/>
                <w:szCs w:val="16"/>
                <w:lang w:val="it-IT"/>
              </w:rPr>
              <w:t xml:space="preserve">, IL-17: 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it-IT"/>
              </w:rPr>
              <w:t>below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  <w:lang w:val="it-IT"/>
              </w:rPr>
              <w:t xml:space="preserve"> the 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it-IT"/>
              </w:rPr>
              <w:t>cut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  <w:lang w:val="it-IT"/>
              </w:rPr>
              <w:t xml:space="preserve">-off 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it-IT"/>
              </w:rPr>
              <w:t>value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single" w:sz="12" w:space="0" w:color="auto"/>
            </w:tcBorders>
            <w:noWrap/>
            <w:vAlign w:val="bottom"/>
          </w:tcPr>
          <w:p w14:paraId="36E6A10E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/>
              </w:rPr>
            </w:pPr>
          </w:p>
        </w:tc>
      </w:tr>
      <w:tr w:rsidR="003B28FB" w:rsidRPr="00BD25A9" w14:paraId="25D814C7" w14:textId="77777777">
        <w:trPr>
          <w:trHeight w:val="140"/>
        </w:trPr>
        <w:tc>
          <w:tcPr>
            <w:tcW w:w="7018" w:type="dxa"/>
            <w:gridSpan w:val="5"/>
            <w:tcBorders>
              <w:top w:val="nil"/>
              <w:left w:val="single" w:sz="12" w:space="0" w:color="auto"/>
              <w:bottom w:val="thinThickSmallGap" w:sz="24" w:space="0" w:color="auto"/>
            </w:tcBorders>
            <w:noWrap/>
            <w:vAlign w:val="bottom"/>
          </w:tcPr>
          <w:p w14:paraId="2306509B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thinThickSmallGap" w:sz="24" w:space="0" w:color="auto"/>
              <w:right w:val="single" w:sz="12" w:space="0" w:color="auto"/>
            </w:tcBorders>
            <w:noWrap/>
            <w:vAlign w:val="bottom"/>
          </w:tcPr>
          <w:p w14:paraId="444F00A2" w14:textId="77777777" w:rsidR="003B28FB" w:rsidRPr="001934BA" w:rsidRDefault="003B28FB" w:rsidP="0043126E">
            <w:pPr>
              <w:jc w:val="center"/>
              <w:rPr>
                <w:i/>
                <w:iCs/>
                <w:color w:val="000000"/>
                <w:sz w:val="16"/>
                <w:szCs w:val="16"/>
                <w:lang w:val="it-IT"/>
              </w:rPr>
            </w:pPr>
          </w:p>
        </w:tc>
      </w:tr>
    </w:tbl>
    <w:p w14:paraId="6DA1EC88" w14:textId="77777777" w:rsidR="003B28FB" w:rsidRPr="001934BA" w:rsidRDefault="003B28FB" w:rsidP="008A1A9E">
      <w:pPr>
        <w:pStyle w:val="StandardWeb"/>
        <w:spacing w:before="0" w:beforeAutospacing="0" w:after="0" w:afterAutospacing="0" w:line="360" w:lineRule="auto"/>
        <w:jc w:val="both"/>
        <w:outlineLvl w:val="0"/>
        <w:rPr>
          <w:b/>
          <w:bCs/>
          <w:sz w:val="22"/>
          <w:szCs w:val="22"/>
          <w:lang w:val="it-IT"/>
        </w:rPr>
      </w:pPr>
    </w:p>
    <w:p w14:paraId="77FC203A" w14:textId="77777777" w:rsidR="003B28FB" w:rsidRPr="001934BA" w:rsidRDefault="003B28FB" w:rsidP="008122FD">
      <w:pPr>
        <w:spacing w:line="360" w:lineRule="auto"/>
        <w:jc w:val="both"/>
        <w:rPr>
          <w:sz w:val="18"/>
          <w:szCs w:val="18"/>
          <w:lang w:val="it-IT"/>
        </w:rPr>
      </w:pPr>
    </w:p>
    <w:p w14:paraId="1E6D56F8" w14:textId="77777777" w:rsidR="003B28FB" w:rsidRPr="001934BA" w:rsidRDefault="003B28FB" w:rsidP="008A1A9E">
      <w:pPr>
        <w:pageBreakBefore/>
        <w:spacing w:line="360" w:lineRule="auto"/>
        <w:jc w:val="both"/>
        <w:rPr>
          <w:sz w:val="18"/>
          <w:szCs w:val="18"/>
          <w:lang w:val="en-GB"/>
        </w:rPr>
      </w:pPr>
      <w:r w:rsidRPr="001934BA">
        <w:rPr>
          <w:b/>
          <w:bCs/>
          <w:sz w:val="18"/>
          <w:szCs w:val="18"/>
          <w:lang w:val="en-GB"/>
        </w:rPr>
        <w:lastRenderedPageBreak/>
        <w:t xml:space="preserve">Supplement Table 2: Median changes from baseline plasma concentration of various mediators at day 28 and 56, respectively, and comparison of these median changes between the three treatment arms. </w:t>
      </w:r>
    </w:p>
    <w:tbl>
      <w:tblPr>
        <w:tblW w:w="9475" w:type="dxa"/>
        <w:tblInd w:w="2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90"/>
        <w:gridCol w:w="1540"/>
        <w:gridCol w:w="1445"/>
        <w:gridCol w:w="1100"/>
        <w:gridCol w:w="770"/>
        <w:gridCol w:w="770"/>
        <w:gridCol w:w="770"/>
        <w:gridCol w:w="735"/>
        <w:gridCol w:w="658"/>
        <w:gridCol w:w="697"/>
      </w:tblGrid>
      <w:tr w:rsidR="003B28FB" w:rsidRPr="00BD25A9" w14:paraId="58D04F11" w14:textId="77777777">
        <w:trPr>
          <w:trHeight w:val="472"/>
        </w:trPr>
        <w:tc>
          <w:tcPr>
            <w:tcW w:w="990" w:type="dxa"/>
            <w:tcBorders>
              <w:top w:val="thinThickSmallGap" w:sz="24" w:space="0" w:color="auto"/>
              <w:left w:val="single" w:sz="1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14:paraId="63AE3259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85" w:type="dxa"/>
            <w:gridSpan w:val="2"/>
            <w:tcBorders>
              <w:top w:val="thinThickSmallGap" w:sz="24" w:space="0" w:color="auto"/>
              <w:left w:val="single" w:sz="4" w:space="0" w:color="auto"/>
              <w:right w:val="single" w:sz="12" w:space="0" w:color="auto"/>
            </w:tcBorders>
            <w:shd w:val="clear" w:color="auto" w:fill="E6E6E6"/>
            <w:noWrap/>
            <w:vAlign w:val="center"/>
          </w:tcPr>
          <w:p w14:paraId="2CCE5A66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Median change from baseline plasma concentration and range (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pg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/ml)</w:t>
            </w:r>
          </w:p>
        </w:tc>
        <w:tc>
          <w:tcPr>
            <w:tcW w:w="1100" w:type="dxa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shd w:val="clear" w:color="auto" w:fill="E6E6E6"/>
            <w:noWrap/>
            <w:vAlign w:val="center"/>
          </w:tcPr>
          <w:p w14:paraId="036EBB46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400" w:type="dxa"/>
            <w:gridSpan w:val="6"/>
            <w:tcBorders>
              <w:top w:val="thinThickSmallGap" w:sz="24" w:space="0" w:color="auto"/>
              <w:left w:val="single" w:sz="12" w:space="0" w:color="auto"/>
              <w:right w:val="single" w:sz="12" w:space="0" w:color="auto"/>
            </w:tcBorders>
            <w:shd w:val="clear" w:color="auto" w:fill="E6E6E6"/>
            <w:noWrap/>
            <w:vAlign w:val="center"/>
          </w:tcPr>
          <w:p w14:paraId="4A131318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  <w:lang w:val="en-GB"/>
              </w:rPr>
              <w:t>Comparison of median changes from baseline plasma concentrations between the groups (Rank Sum Test)</w:t>
            </w:r>
          </w:p>
        </w:tc>
      </w:tr>
      <w:tr w:rsidR="003B28FB" w:rsidRPr="001934BA" w14:paraId="3CE6F99A" w14:textId="77777777">
        <w:trPr>
          <w:trHeight w:val="536"/>
        </w:trPr>
        <w:tc>
          <w:tcPr>
            <w:tcW w:w="99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14:paraId="4A7626BA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14:paraId="31B88876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  <w:noWrap/>
            <w:vAlign w:val="center"/>
          </w:tcPr>
          <w:p w14:paraId="0F57D702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6E6E6"/>
            <w:noWrap/>
            <w:vAlign w:val="center"/>
          </w:tcPr>
          <w:p w14:paraId="37E02DC9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Cytokine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E6E6E6"/>
            <w:noWrap/>
            <w:vAlign w:val="center"/>
          </w:tcPr>
          <w:p w14:paraId="2E494B7E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</w:rPr>
              <w:t xml:space="preserve"> vs. Sham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14:paraId="4CE1E196" w14:textId="77777777" w:rsidR="003B28FB" w:rsidRPr="001934BA" w:rsidRDefault="003B28FB" w:rsidP="0043126E">
            <w:pPr>
              <w:jc w:val="center"/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p-</w:t>
            </w:r>
            <w:proofErr w:type="spellStart"/>
            <w:r w:rsidRPr="001934BA">
              <w:rPr>
                <w:i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E6E6E6"/>
            <w:noWrap/>
            <w:vAlign w:val="center"/>
          </w:tcPr>
          <w:p w14:paraId="109815E8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  <w:r w:rsidRPr="001934BA">
              <w:rPr>
                <w:b/>
                <w:bCs/>
                <w:color w:val="000000"/>
                <w:sz w:val="16"/>
                <w:szCs w:val="16"/>
              </w:rPr>
              <w:t xml:space="preserve"> vs. RM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14:paraId="358D13AA" w14:textId="77777777" w:rsidR="003B28FB" w:rsidRPr="001934BA" w:rsidRDefault="003B28FB" w:rsidP="0043126E">
            <w:pPr>
              <w:jc w:val="center"/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p-</w:t>
            </w:r>
            <w:proofErr w:type="spellStart"/>
            <w:r w:rsidRPr="001934BA">
              <w:rPr>
                <w:i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E6E6E6"/>
            <w:noWrap/>
            <w:vAlign w:val="center"/>
          </w:tcPr>
          <w:p w14:paraId="003824F2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 vs. Sham</w:t>
            </w:r>
          </w:p>
        </w:tc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6E6E6"/>
            <w:noWrap/>
            <w:vAlign w:val="center"/>
          </w:tcPr>
          <w:p w14:paraId="04EE16A2" w14:textId="77777777" w:rsidR="003B28FB" w:rsidRPr="001934BA" w:rsidRDefault="003B28FB" w:rsidP="0043126E">
            <w:pPr>
              <w:jc w:val="center"/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p-</w:t>
            </w:r>
            <w:proofErr w:type="spellStart"/>
            <w:r w:rsidRPr="001934BA">
              <w:rPr>
                <w:i/>
                <w:iCs/>
                <w:sz w:val="16"/>
                <w:szCs w:val="16"/>
              </w:rPr>
              <w:t>value</w:t>
            </w:r>
            <w:proofErr w:type="spellEnd"/>
          </w:p>
        </w:tc>
      </w:tr>
      <w:tr w:rsidR="003B28FB" w:rsidRPr="001934BA" w14:paraId="50D543DC" w14:textId="77777777">
        <w:trPr>
          <w:trHeight w:val="90"/>
        </w:trPr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4026C5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03F03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E2281C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3CD9CAC5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A44BDD0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328AAA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FFE54C7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0738E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F1EAAE5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268ED6DB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148A8A17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0992085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D8160BD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1 (-25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4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769050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1 (-1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7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72F1E91A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Eotaxin</w:t>
            </w:r>
            <w:proofErr w:type="spellEnd"/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588804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AF25E7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7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A4DC22A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1ECEC1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15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CEE8193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64EDDED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421</w:t>
            </w:r>
          </w:p>
        </w:tc>
      </w:tr>
      <w:tr w:rsidR="003B28FB" w:rsidRPr="001934BA" w14:paraId="6843D928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1E05FBC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C57EC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4 (-2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2E9E273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5 (-11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37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0453FB72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24E2054E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F2405B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81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19B8D52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894759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712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88302E4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512AB5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931</w:t>
            </w:r>
          </w:p>
        </w:tc>
      </w:tr>
      <w:tr w:rsidR="003B28FB" w:rsidRPr="001934BA" w14:paraId="1BB6BE04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EEC859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C88B8A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8 (-18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41FB81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2 (-8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7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0FE69F74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1D7FEF19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045046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885E20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8FE38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D181C64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105EF36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25328622" w14:textId="77777777">
        <w:trPr>
          <w:trHeight w:val="8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CA4594C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8029B2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7068872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50AD6B7C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28014772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1E9A42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510B882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832798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B92E04B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CB34A3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2EBC5CBB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E5086A4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4A159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85 (-36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547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3F2A73A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25 (-109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53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5AA2CF6A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32FBECE0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BB1F47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07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6AB885C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9B19A6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547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33C242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06B0265C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548</w:t>
            </w:r>
          </w:p>
        </w:tc>
      </w:tr>
      <w:tr w:rsidR="003B28FB" w:rsidRPr="001934BA" w14:paraId="14AF8C1B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B3E4C73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079B6F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7 (-16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12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EE2F259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2 (-4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71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13783872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61A277D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469911F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74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F11A44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8991E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225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AEED4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5D2D7D9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29</w:t>
            </w:r>
          </w:p>
        </w:tc>
      </w:tr>
      <w:tr w:rsidR="003B28FB" w:rsidRPr="001934BA" w14:paraId="69C61141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D9EAD58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B6CD20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38 (-378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38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8C20DD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41 (-67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05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2799CCE5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52563439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1E500A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5F16799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203BDE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A55A9D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4691FDE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1F353A40" w14:textId="77777777">
        <w:trPr>
          <w:trHeight w:val="174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E90ED5C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EEE13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0F424842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7CDAC093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F1AB4D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99B762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A1D2BDB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2830C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CE3E8F4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2E6CCE5B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07811F78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8085DC6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4025B6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8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97A776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1 (-5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4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6A42BE12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IFN-</w:t>
            </w:r>
            <w:r w:rsidRPr="001934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γ</w:t>
            </w: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1D829FDE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3BCDA2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85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C4C8C5B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B143FD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889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8A454E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991C00B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1.0</w:t>
            </w:r>
          </w:p>
        </w:tc>
      </w:tr>
      <w:tr w:rsidR="003B28FB" w:rsidRPr="001934BA" w14:paraId="25788C39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FA0FE47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47F92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9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6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0A2D534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7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3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07DFF6E1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360EB86E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C6319E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7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76A7C8C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38F454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268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30222D1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3FE7FC6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931</w:t>
            </w:r>
          </w:p>
        </w:tc>
      </w:tr>
      <w:tr w:rsidR="003B28FB" w:rsidRPr="001934BA" w14:paraId="402DEDDE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CA83084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B59E83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32E1232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597CD304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24B82BE7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790287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562C510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2EF6B8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9BBA6A5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6EF4CB73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2AC90183" w14:textId="77777777">
        <w:trPr>
          <w:trHeight w:val="8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D0B377D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25C881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2DD670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62C5F91D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5FF2C69E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FBA899D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3E53A8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C1C252E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ECB24A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24B38A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75830111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4BC3D2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1A4493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698F16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04711DDD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2935D6D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A73C7EB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67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6C97619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9C48F93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487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4C4C2DB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B743E33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690</w:t>
            </w:r>
          </w:p>
        </w:tc>
      </w:tr>
      <w:tr w:rsidR="003B28FB" w:rsidRPr="001934BA" w14:paraId="64AA47ED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DCCE183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F42DA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1 (-5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D87B84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6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0AB48124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9CAE85E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8413106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802629C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E8DD3B0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958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1FED8A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68CB91EE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931</w:t>
            </w:r>
          </w:p>
        </w:tc>
      </w:tr>
      <w:tr w:rsidR="003B28FB" w:rsidRPr="001934BA" w14:paraId="293C7E4C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3964196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5F064F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1 (-5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681F76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1 (-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22FD7ADF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715F7CEC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48679C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FBBD1D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6F17C6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7EFF6D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BDEB11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6115C4AD" w14:textId="77777777">
        <w:trPr>
          <w:trHeight w:val="8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C5F344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12406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783CD0C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5022790C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558AACE1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41726AE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733AD1D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850B73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15136B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0696C52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12A47BBA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270F72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4883FC9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28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8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3A03E4C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14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8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426C6934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IL-7</w:t>
            </w: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540CD199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D1AF08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08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346E38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75298B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54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C7931C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B637C4D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056</w:t>
            </w:r>
          </w:p>
        </w:tc>
      </w:tr>
      <w:tr w:rsidR="003B28FB" w:rsidRPr="001934BA" w14:paraId="026FCCE3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2B5BAC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968ABCD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31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0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F93BAE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36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8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01760B2F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2897C6B1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1AE4C1E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92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6AAFBBE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888C48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31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97A5B21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606EAEF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171</w:t>
            </w:r>
          </w:p>
        </w:tc>
      </w:tr>
      <w:tr w:rsidR="003B28FB" w:rsidRPr="001934BA" w14:paraId="4D9DC949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13CFE6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11B5D3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5 (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18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1D3A30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18 (-18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8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0F2134A8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7EDDBF7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1C386B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4AD48BA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CBB19B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695D53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682E2712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6AB92232" w14:textId="77777777">
        <w:trPr>
          <w:trHeight w:val="8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3FD701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12800E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6B778F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57A81D14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7706C71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FD25A2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09997FC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F687A1D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215CAA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8ECAD17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</w:p>
        </w:tc>
      </w:tr>
      <w:tr w:rsidR="003B28FB" w:rsidRPr="001934BA" w14:paraId="5DD7D4A0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B61C602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F61F8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7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9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0D237D7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2 (-1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5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259123C3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4C15A809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DC43F2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24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E27A396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BB70F4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967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EE93B13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48C1A40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29</w:t>
            </w:r>
          </w:p>
        </w:tc>
      </w:tr>
      <w:tr w:rsidR="003B28FB" w:rsidRPr="001934BA" w14:paraId="244E3C51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C04F3F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5110009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3 (-1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3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83B2BEB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1 (-1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31109743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487A45A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2B907AE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08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F688922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61BEE8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482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E5B727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FB02A28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310</w:t>
            </w:r>
          </w:p>
        </w:tc>
      </w:tr>
      <w:tr w:rsidR="003B28FB" w:rsidRPr="001934BA" w14:paraId="3A78736A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86CA599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B19C4F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6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6A4E350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1 (-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4EB12969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7D8E8791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FF3D17E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B8A684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D8E453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8BC4435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9916910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1934BA" w14:paraId="27B54244" w14:textId="77777777">
        <w:trPr>
          <w:trHeight w:val="8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F072DD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8735B7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C8862C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774367BA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FEF442D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176B0F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272E9E7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841963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CEB5F8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7827BE1C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1934BA" w14:paraId="09440B95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BBFB8C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9AE29B1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2 (-27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5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49821A48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6 (-16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5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1F3711BA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MCP-1</w:t>
            </w: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1EAFD0A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E58152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81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49F0606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B6E8D9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487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0FB069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3EF956B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690</w:t>
            </w:r>
          </w:p>
        </w:tc>
      </w:tr>
      <w:tr w:rsidR="003B28FB" w:rsidRPr="001934BA" w14:paraId="51C9F8D7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7D0137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0A4434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1 (-16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9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8B6637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2 (-1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7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2811E608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51B27DAC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8C153D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63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4179242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752EAA7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792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011276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B2E1435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931</w:t>
            </w:r>
          </w:p>
        </w:tc>
      </w:tr>
      <w:tr w:rsidR="003B28FB" w:rsidRPr="001934BA" w14:paraId="6993FBDC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C5C23C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D64532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3 (-25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4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08293AD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4 (-16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6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30C36CB3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542DEF02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3713B8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8FC3437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6BE891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CC5C5A9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A3CCD11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1934BA" w14:paraId="003071AD" w14:textId="77777777">
        <w:trPr>
          <w:trHeight w:val="8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321C55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675DAEC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25C54E4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0B31A1C6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0A17CE79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58AB82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AB872DE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1B83EB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7A09CF9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7B2C4B0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1934BA" w14:paraId="58D5A39C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D85B63D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AD2B6F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2 (-3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3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2768316B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1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4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633CA585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MIP-1</w:t>
            </w:r>
            <w:r w:rsidRPr="001934BA">
              <w:rPr>
                <w:b/>
                <w:bCs/>
                <w:sz w:val="16"/>
                <w:szCs w:val="16"/>
                <w:lang w:val="en-GB"/>
              </w:rPr>
              <w:t>β</w:t>
            </w: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28A6BC61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959FA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96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A1A3E94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DF9219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890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AF4BD38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1A0BFC2A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841</w:t>
            </w:r>
          </w:p>
        </w:tc>
      </w:tr>
      <w:tr w:rsidR="003B28FB" w:rsidRPr="001934BA" w14:paraId="35D50FAB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F27509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E809A2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3 (-16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4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6A7D49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3 (-15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7F9384AF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595639FD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FB8808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28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B9E950A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C87D51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635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F7C80B7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2662C2BA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537</w:t>
            </w:r>
          </w:p>
        </w:tc>
      </w:tr>
      <w:tr w:rsidR="003B28FB" w:rsidRPr="001934BA" w14:paraId="358CC24C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9C6F281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52217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3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8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19DAD3EF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2 (-6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4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7B013B7B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7953DEB5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93BDDE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BE7A7B8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1A0EEB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FBB1561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672FF311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1934BA" w14:paraId="65C8FCD4" w14:textId="77777777">
        <w:trPr>
          <w:trHeight w:val="138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4069F65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D1DD1F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3C0CB657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4EBBF7A1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1C17B508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88A9B4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9E34844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58256E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3A0C6CD" w14:textId="77777777" w:rsidR="003B28FB" w:rsidRPr="001934BA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39F77825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1934BA" w14:paraId="5CEA95E1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A98459A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EB3170F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2 (-16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6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67888CCA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9 (-20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16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7C8E0269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TNF-</w:t>
            </w:r>
            <w:r w:rsidRPr="001934B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α</w:t>
            </w: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6EFF7EF6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AB69748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3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9D67EF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4D2CE4F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579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6418617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5AC1EE94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421</w:t>
            </w:r>
          </w:p>
        </w:tc>
      </w:tr>
      <w:tr w:rsidR="003B28FB" w:rsidRPr="001934BA" w14:paraId="53AD6DC9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84CB15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Sham-</w:t>
            </w:r>
            <w:proofErr w:type="spellStart"/>
            <w:r w:rsidRPr="001934BA">
              <w:rPr>
                <w:b/>
                <w:bCs/>
                <w:color w:val="000000"/>
                <w:sz w:val="16"/>
                <w:szCs w:val="16"/>
              </w:rPr>
              <w:t>Acu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6F9F26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5 (-32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5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noWrap/>
            <w:vAlign w:val="bottom"/>
          </w:tcPr>
          <w:p w14:paraId="50394953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0 (-37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5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40BECACC" w14:textId="77777777" w:rsidR="003B28FB" w:rsidRPr="001934BA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14:paraId="7276BF2F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916E6D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14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6462B47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CF74145" w14:textId="77777777" w:rsidR="003B28FB" w:rsidRPr="001934BA" w:rsidRDefault="003B28FB" w:rsidP="0043126E">
            <w:pPr>
              <w:rPr>
                <w:i/>
                <w:iCs/>
                <w:sz w:val="16"/>
                <w:szCs w:val="16"/>
              </w:rPr>
            </w:pPr>
            <w:r w:rsidRPr="001934BA">
              <w:rPr>
                <w:i/>
                <w:iCs/>
                <w:sz w:val="16"/>
                <w:szCs w:val="16"/>
              </w:rPr>
              <w:t>0.370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8FE549" w14:textId="77777777" w:rsidR="003B28FB" w:rsidRPr="001934BA" w:rsidRDefault="003B28FB" w:rsidP="0043126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1934BA">
              <w:rPr>
                <w:color w:val="000000"/>
                <w:sz w:val="16"/>
                <w:szCs w:val="16"/>
              </w:rPr>
              <w:t>day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14:paraId="0F5BE6AF" w14:textId="77777777" w:rsidR="003B28FB" w:rsidRPr="001934BA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  <w:r w:rsidRPr="001934BA">
              <w:rPr>
                <w:i/>
                <w:iCs/>
                <w:color w:val="000000"/>
                <w:sz w:val="16"/>
                <w:szCs w:val="16"/>
              </w:rPr>
              <w:t>0.792</w:t>
            </w:r>
          </w:p>
        </w:tc>
      </w:tr>
      <w:tr w:rsidR="003B28FB" w:rsidRPr="006729AF" w14:paraId="613040C2" w14:textId="77777777">
        <w:trPr>
          <w:trHeight w:val="300"/>
        </w:trPr>
        <w:tc>
          <w:tcPr>
            <w:tcW w:w="990" w:type="dxa"/>
            <w:tcBorders>
              <w:top w:val="nil"/>
              <w:left w:val="single" w:sz="12" w:space="0" w:color="auto"/>
              <w:right w:val="single" w:sz="4" w:space="0" w:color="auto"/>
            </w:tcBorders>
            <w:noWrap/>
            <w:vAlign w:val="bottom"/>
          </w:tcPr>
          <w:p w14:paraId="3F59AA49" w14:textId="77777777" w:rsidR="003B28FB" w:rsidRPr="001934BA" w:rsidRDefault="003B28FB" w:rsidP="0043126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1934BA">
              <w:rPr>
                <w:b/>
                <w:bCs/>
                <w:color w:val="000000"/>
                <w:sz w:val="16"/>
                <w:szCs w:val="16"/>
              </w:rPr>
              <w:t>RM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DE68C6E" w14:textId="77777777" w:rsidR="003B28FB" w:rsidRPr="001934BA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5 (-13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20)</w:t>
            </w:r>
          </w:p>
        </w:tc>
        <w:tc>
          <w:tcPr>
            <w:tcW w:w="1445" w:type="dxa"/>
            <w:tcBorders>
              <w:top w:val="nil"/>
              <w:left w:val="single" w:sz="4" w:space="0" w:color="auto"/>
              <w:right w:val="single" w:sz="12" w:space="0" w:color="auto"/>
            </w:tcBorders>
            <w:noWrap/>
            <w:vAlign w:val="bottom"/>
          </w:tcPr>
          <w:p w14:paraId="40A656F7" w14:textId="77777777" w:rsidR="003B28FB" w:rsidRPr="006729AF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  <w:r w:rsidRPr="001934BA">
              <w:rPr>
                <w:color w:val="000000"/>
                <w:sz w:val="16"/>
                <w:szCs w:val="16"/>
              </w:rPr>
              <w:t xml:space="preserve">-4 (-7 </w:t>
            </w:r>
            <w:proofErr w:type="spellStart"/>
            <w:r w:rsidRPr="001934BA">
              <w:rPr>
                <w:color w:val="000000"/>
                <w:sz w:val="16"/>
                <w:szCs w:val="16"/>
              </w:rPr>
              <w:t>to</w:t>
            </w:r>
            <w:proofErr w:type="spellEnd"/>
            <w:r w:rsidRPr="001934BA">
              <w:rPr>
                <w:color w:val="000000"/>
                <w:sz w:val="16"/>
                <w:szCs w:val="16"/>
              </w:rPr>
              <w:t xml:space="preserve"> +11)</w:t>
            </w:r>
          </w:p>
        </w:tc>
        <w:tc>
          <w:tcPr>
            <w:tcW w:w="1100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48631713" w14:textId="77777777" w:rsidR="003B28FB" w:rsidRPr="00A2791B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right w:val="nil"/>
            </w:tcBorders>
            <w:noWrap/>
            <w:vAlign w:val="bottom"/>
          </w:tcPr>
          <w:p w14:paraId="1C790979" w14:textId="77777777" w:rsidR="003B28FB" w:rsidRPr="006729AF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6A6D2B11" w14:textId="77777777" w:rsidR="003B28FB" w:rsidRPr="006729AF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791A0948" w14:textId="77777777" w:rsidR="003B28FB" w:rsidRPr="006729AF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76E314C0" w14:textId="77777777" w:rsidR="003B28FB" w:rsidRPr="006729AF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00A004DD" w14:textId="77777777" w:rsidR="003B28FB" w:rsidRPr="006729AF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right w:val="single" w:sz="12" w:space="0" w:color="auto"/>
            </w:tcBorders>
            <w:noWrap/>
            <w:vAlign w:val="bottom"/>
          </w:tcPr>
          <w:p w14:paraId="15E7302F" w14:textId="77777777" w:rsidR="003B28FB" w:rsidRPr="006729AF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  <w:tr w:rsidR="003B28FB" w:rsidRPr="006729AF" w14:paraId="218FE982" w14:textId="77777777">
        <w:trPr>
          <w:trHeight w:val="80"/>
        </w:trPr>
        <w:tc>
          <w:tcPr>
            <w:tcW w:w="990" w:type="dxa"/>
            <w:tcBorders>
              <w:top w:val="nil"/>
              <w:left w:val="single" w:sz="12" w:space="0" w:color="auto"/>
              <w:bottom w:val="thickThinSmallGap" w:sz="24" w:space="0" w:color="auto"/>
              <w:right w:val="nil"/>
            </w:tcBorders>
            <w:noWrap/>
            <w:vAlign w:val="bottom"/>
          </w:tcPr>
          <w:p w14:paraId="133134F9" w14:textId="77777777" w:rsidR="003B28FB" w:rsidRPr="006729AF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noWrap/>
            <w:vAlign w:val="bottom"/>
          </w:tcPr>
          <w:p w14:paraId="61C9F232" w14:textId="77777777" w:rsidR="003B28FB" w:rsidRPr="006729AF" w:rsidRDefault="003B28FB" w:rsidP="0043126E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thickThinSmallGap" w:sz="24" w:space="0" w:color="auto"/>
              <w:right w:val="single" w:sz="12" w:space="0" w:color="auto"/>
            </w:tcBorders>
            <w:noWrap/>
            <w:vAlign w:val="bottom"/>
          </w:tcPr>
          <w:p w14:paraId="1B5D5BC8" w14:textId="77777777" w:rsidR="003B28FB" w:rsidRPr="006729AF" w:rsidRDefault="003B28FB" w:rsidP="0043126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12" w:space="0" w:color="auto"/>
              <w:bottom w:val="thickThinSmallGap" w:sz="24" w:space="0" w:color="auto"/>
              <w:right w:val="single" w:sz="12" w:space="0" w:color="auto"/>
            </w:tcBorders>
            <w:shd w:val="clear" w:color="auto" w:fill="E6E6E6"/>
            <w:noWrap/>
            <w:vAlign w:val="bottom"/>
          </w:tcPr>
          <w:p w14:paraId="6796C58C" w14:textId="77777777" w:rsidR="003B28FB" w:rsidRPr="00A2791B" w:rsidRDefault="003B28FB" w:rsidP="0043126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12" w:space="0" w:color="auto"/>
              <w:bottom w:val="thickThinSmallGap" w:sz="24" w:space="0" w:color="auto"/>
              <w:right w:val="nil"/>
            </w:tcBorders>
            <w:noWrap/>
            <w:vAlign w:val="bottom"/>
          </w:tcPr>
          <w:p w14:paraId="1E25670D" w14:textId="77777777" w:rsidR="003B28FB" w:rsidRPr="006729AF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thickThinSmallGap" w:sz="24" w:space="0" w:color="auto"/>
              <w:right w:val="single" w:sz="4" w:space="0" w:color="auto"/>
            </w:tcBorders>
            <w:noWrap/>
            <w:vAlign w:val="bottom"/>
          </w:tcPr>
          <w:p w14:paraId="1BEF1360" w14:textId="77777777" w:rsidR="003B28FB" w:rsidRPr="006729AF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thickThinSmallGap" w:sz="24" w:space="0" w:color="auto"/>
              <w:right w:val="nil"/>
            </w:tcBorders>
            <w:noWrap/>
            <w:vAlign w:val="bottom"/>
          </w:tcPr>
          <w:p w14:paraId="3DC6FF73" w14:textId="77777777" w:rsidR="003B28FB" w:rsidRPr="006729AF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thickThinSmallGap" w:sz="24" w:space="0" w:color="auto"/>
              <w:right w:val="single" w:sz="4" w:space="0" w:color="auto"/>
            </w:tcBorders>
            <w:noWrap/>
            <w:vAlign w:val="bottom"/>
          </w:tcPr>
          <w:p w14:paraId="1642B3C0" w14:textId="77777777" w:rsidR="003B28FB" w:rsidRPr="006729AF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thickThinSmallGap" w:sz="24" w:space="0" w:color="auto"/>
              <w:right w:val="nil"/>
            </w:tcBorders>
            <w:noWrap/>
            <w:vAlign w:val="bottom"/>
          </w:tcPr>
          <w:p w14:paraId="17F67F7B" w14:textId="77777777" w:rsidR="003B28FB" w:rsidRPr="006729AF" w:rsidRDefault="003B28FB" w:rsidP="0043126E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thickThinSmallGap" w:sz="24" w:space="0" w:color="auto"/>
              <w:right w:val="single" w:sz="12" w:space="0" w:color="auto"/>
            </w:tcBorders>
            <w:noWrap/>
            <w:vAlign w:val="bottom"/>
          </w:tcPr>
          <w:p w14:paraId="66854409" w14:textId="77777777" w:rsidR="003B28FB" w:rsidRPr="006729AF" w:rsidRDefault="003B28FB" w:rsidP="0043126E">
            <w:pPr>
              <w:jc w:val="right"/>
              <w:rPr>
                <w:i/>
                <w:iCs/>
                <w:color w:val="000000"/>
                <w:sz w:val="16"/>
                <w:szCs w:val="16"/>
              </w:rPr>
            </w:pPr>
          </w:p>
        </w:tc>
      </w:tr>
    </w:tbl>
    <w:p w14:paraId="28FDEAB5" w14:textId="77777777" w:rsidR="003B28FB" w:rsidRPr="008A1A9E" w:rsidRDefault="003B28FB" w:rsidP="008A1A9E">
      <w:pPr>
        <w:spacing w:line="360" w:lineRule="auto"/>
        <w:jc w:val="both"/>
        <w:rPr>
          <w:lang w:val="it-IT"/>
        </w:rPr>
      </w:pPr>
      <w:bookmarkStart w:id="0" w:name="_GoBack"/>
      <w:bookmarkEnd w:id="0"/>
    </w:p>
    <w:sectPr w:rsidR="003B28FB" w:rsidRPr="008A1A9E" w:rsidSect="008506F8">
      <w:headerReference w:type="default" r:id="rId7"/>
      <w:pgSz w:w="11906" w:h="16838" w:code="9"/>
      <w:pgMar w:top="1701" w:right="1701" w:bottom="1701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D0A0F" w14:textId="77777777" w:rsidR="00181701" w:rsidRDefault="00181701" w:rsidP="002C78ED">
      <w:r>
        <w:separator/>
      </w:r>
    </w:p>
  </w:endnote>
  <w:endnote w:type="continuationSeparator" w:id="0">
    <w:p w14:paraId="6560BEB9" w14:textId="77777777" w:rsidR="00181701" w:rsidRDefault="00181701" w:rsidP="002C7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entury Gothic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6E9E4" w14:textId="77777777" w:rsidR="00181701" w:rsidRDefault="00181701" w:rsidP="002C78ED">
      <w:r>
        <w:separator/>
      </w:r>
    </w:p>
  </w:footnote>
  <w:footnote w:type="continuationSeparator" w:id="0">
    <w:p w14:paraId="3B213E7B" w14:textId="77777777" w:rsidR="00181701" w:rsidRDefault="00181701" w:rsidP="002C78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3BFD23" w14:textId="63AE2E2E" w:rsidR="00F07154" w:rsidRDefault="00F07154">
    <w:pPr>
      <w:pStyle w:val="Kopfzeile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4</w:t>
    </w:r>
    <w:r>
      <w:rPr>
        <w:noProof/>
      </w:rPr>
      <w:fldChar w:fldCharType="end"/>
    </w:r>
  </w:p>
  <w:p w14:paraId="1F6AEE00" w14:textId="77777777" w:rsidR="00F07154" w:rsidRDefault="00F0715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A65F71"/>
    <w:multiLevelType w:val="hybridMultilevel"/>
    <w:tmpl w:val="AEE86A7E"/>
    <w:lvl w:ilvl="0" w:tplc="D80C038E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sz w:val="48"/>
        <w:szCs w:val="48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4A267F9"/>
    <w:multiLevelType w:val="hybridMultilevel"/>
    <w:tmpl w:val="97DC5366"/>
    <w:lvl w:ilvl="0" w:tplc="FA5420FA">
      <w:start w:val="16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09"/>
  <w:hyphenationZone w:val="425"/>
  <w:doNotHyphenateCaps/>
  <w:drawingGridHorizontalSpacing w:val="110"/>
  <w:displayHorizontalDrawingGridEvery w:val="2"/>
  <w:displayVertic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Arch Allergy Im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xtxa2asfwezxnesa51p52xvw2twxwt9r0xr&quot;&gt;My EndNote Library_Acusar&lt;record-ids&gt;&lt;item&gt;1&lt;/item&gt;&lt;item&gt;2&lt;/item&gt;&lt;item&gt;3&lt;/item&gt;&lt;item&gt;4&lt;/item&gt;&lt;item&gt;6&lt;/item&gt;&lt;item&gt;7&lt;/item&gt;&lt;item&gt;8&lt;/item&gt;&lt;item&gt;11&lt;/item&gt;&lt;item&gt;12&lt;/item&gt;&lt;item&gt;13&lt;/item&gt;&lt;item&gt;15&lt;/item&gt;&lt;item&gt;16&lt;/item&gt;&lt;item&gt;17&lt;/item&gt;&lt;item&gt;19&lt;/item&gt;&lt;item&gt;20&lt;/item&gt;&lt;item&gt;21&lt;/item&gt;&lt;item&gt;22&lt;/item&gt;&lt;item&gt;23&lt;/item&gt;&lt;item&gt;25&lt;/item&gt;&lt;item&gt;26&lt;/item&gt;&lt;item&gt;30&lt;/item&gt;&lt;item&gt;32&lt;/item&gt;&lt;item&gt;33&lt;/item&gt;&lt;item&gt;35&lt;/item&gt;&lt;item&gt;36&lt;/item&gt;&lt;item&gt;37&lt;/item&gt;&lt;item&gt;38&lt;/item&gt;&lt;item&gt;41&lt;/item&gt;&lt;item&gt;42&lt;/item&gt;&lt;item&gt;43&lt;/item&gt;&lt;item&gt;46&lt;/item&gt;&lt;item&gt;47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D52C7B"/>
    <w:rsid w:val="0002161A"/>
    <w:rsid w:val="00022C46"/>
    <w:rsid w:val="00031BC2"/>
    <w:rsid w:val="0004005F"/>
    <w:rsid w:val="00041BBA"/>
    <w:rsid w:val="00042939"/>
    <w:rsid w:val="000437F9"/>
    <w:rsid w:val="000503B5"/>
    <w:rsid w:val="0005417A"/>
    <w:rsid w:val="000548EC"/>
    <w:rsid w:val="00055B35"/>
    <w:rsid w:val="000733CA"/>
    <w:rsid w:val="00074C86"/>
    <w:rsid w:val="000754B8"/>
    <w:rsid w:val="00077031"/>
    <w:rsid w:val="000774C8"/>
    <w:rsid w:val="00077A6C"/>
    <w:rsid w:val="00080BAB"/>
    <w:rsid w:val="000813EB"/>
    <w:rsid w:val="00084F1A"/>
    <w:rsid w:val="00086FC5"/>
    <w:rsid w:val="000912FF"/>
    <w:rsid w:val="00093E50"/>
    <w:rsid w:val="000A0029"/>
    <w:rsid w:val="000B21D7"/>
    <w:rsid w:val="000B3DF4"/>
    <w:rsid w:val="000B7391"/>
    <w:rsid w:val="000C5769"/>
    <w:rsid w:val="000C5C5B"/>
    <w:rsid w:val="000C6C4D"/>
    <w:rsid w:val="000D2F03"/>
    <w:rsid w:val="000E312A"/>
    <w:rsid w:val="000E61CB"/>
    <w:rsid w:val="000E6791"/>
    <w:rsid w:val="000F2883"/>
    <w:rsid w:val="000F4229"/>
    <w:rsid w:val="000F426E"/>
    <w:rsid w:val="000F6058"/>
    <w:rsid w:val="001042D4"/>
    <w:rsid w:val="0011430E"/>
    <w:rsid w:val="00115B3E"/>
    <w:rsid w:val="00116D08"/>
    <w:rsid w:val="00122E07"/>
    <w:rsid w:val="001302B7"/>
    <w:rsid w:val="001313B9"/>
    <w:rsid w:val="00133483"/>
    <w:rsid w:val="00140C34"/>
    <w:rsid w:val="00143186"/>
    <w:rsid w:val="00155C68"/>
    <w:rsid w:val="001718A3"/>
    <w:rsid w:val="00181701"/>
    <w:rsid w:val="00190098"/>
    <w:rsid w:val="001934BA"/>
    <w:rsid w:val="001B67D8"/>
    <w:rsid w:val="001C0DE8"/>
    <w:rsid w:val="001C3AEC"/>
    <w:rsid w:val="001C4152"/>
    <w:rsid w:val="001C760F"/>
    <w:rsid w:val="001D367D"/>
    <w:rsid w:val="001D4E1E"/>
    <w:rsid w:val="001E0849"/>
    <w:rsid w:val="001E7B10"/>
    <w:rsid w:val="001E7E1F"/>
    <w:rsid w:val="001F3EC9"/>
    <w:rsid w:val="00201E03"/>
    <w:rsid w:val="0020650E"/>
    <w:rsid w:val="002110A2"/>
    <w:rsid w:val="002175BE"/>
    <w:rsid w:val="00222713"/>
    <w:rsid w:val="002229A2"/>
    <w:rsid w:val="00223F39"/>
    <w:rsid w:val="002534CC"/>
    <w:rsid w:val="00257D5C"/>
    <w:rsid w:val="00260892"/>
    <w:rsid w:val="002633DA"/>
    <w:rsid w:val="00267EE0"/>
    <w:rsid w:val="00273C10"/>
    <w:rsid w:val="00276264"/>
    <w:rsid w:val="00287BCD"/>
    <w:rsid w:val="00294314"/>
    <w:rsid w:val="00296568"/>
    <w:rsid w:val="002A2751"/>
    <w:rsid w:val="002B72C9"/>
    <w:rsid w:val="002C78ED"/>
    <w:rsid w:val="002E20C6"/>
    <w:rsid w:val="002E7F8C"/>
    <w:rsid w:val="00300273"/>
    <w:rsid w:val="003022CE"/>
    <w:rsid w:val="00312454"/>
    <w:rsid w:val="00337E98"/>
    <w:rsid w:val="00337FDD"/>
    <w:rsid w:val="0034319E"/>
    <w:rsid w:val="00344B08"/>
    <w:rsid w:val="00350E3B"/>
    <w:rsid w:val="00351B43"/>
    <w:rsid w:val="00357A0A"/>
    <w:rsid w:val="00377B50"/>
    <w:rsid w:val="0038222B"/>
    <w:rsid w:val="0038394C"/>
    <w:rsid w:val="0039579E"/>
    <w:rsid w:val="003A2B8D"/>
    <w:rsid w:val="003A68B5"/>
    <w:rsid w:val="003A7240"/>
    <w:rsid w:val="003B28FB"/>
    <w:rsid w:val="003C0DFF"/>
    <w:rsid w:val="003C7EC1"/>
    <w:rsid w:val="003E22B0"/>
    <w:rsid w:val="003E2678"/>
    <w:rsid w:val="003E3D73"/>
    <w:rsid w:val="003F3FB7"/>
    <w:rsid w:val="003F4AD6"/>
    <w:rsid w:val="00405A59"/>
    <w:rsid w:val="004174B3"/>
    <w:rsid w:val="004239F9"/>
    <w:rsid w:val="004264CB"/>
    <w:rsid w:val="0043126E"/>
    <w:rsid w:val="004320C3"/>
    <w:rsid w:val="004365FA"/>
    <w:rsid w:val="00441650"/>
    <w:rsid w:val="004436B6"/>
    <w:rsid w:val="004453C8"/>
    <w:rsid w:val="004502BE"/>
    <w:rsid w:val="00452531"/>
    <w:rsid w:val="00452C8E"/>
    <w:rsid w:val="00455B58"/>
    <w:rsid w:val="00456E77"/>
    <w:rsid w:val="0045748A"/>
    <w:rsid w:val="00463B18"/>
    <w:rsid w:val="00470B98"/>
    <w:rsid w:val="00483770"/>
    <w:rsid w:val="00483C2F"/>
    <w:rsid w:val="0048697B"/>
    <w:rsid w:val="00487D94"/>
    <w:rsid w:val="00490CB5"/>
    <w:rsid w:val="004943ED"/>
    <w:rsid w:val="00496C91"/>
    <w:rsid w:val="004A6238"/>
    <w:rsid w:val="004B1070"/>
    <w:rsid w:val="004B6225"/>
    <w:rsid w:val="004C4ABC"/>
    <w:rsid w:val="004C6362"/>
    <w:rsid w:val="004C654B"/>
    <w:rsid w:val="004D5988"/>
    <w:rsid w:val="004D6403"/>
    <w:rsid w:val="004E4A5C"/>
    <w:rsid w:val="00500357"/>
    <w:rsid w:val="005009A5"/>
    <w:rsid w:val="005144F9"/>
    <w:rsid w:val="00514A48"/>
    <w:rsid w:val="00520C63"/>
    <w:rsid w:val="00520D12"/>
    <w:rsid w:val="00522388"/>
    <w:rsid w:val="00527735"/>
    <w:rsid w:val="00531DF3"/>
    <w:rsid w:val="00532353"/>
    <w:rsid w:val="0053513A"/>
    <w:rsid w:val="00542950"/>
    <w:rsid w:val="00550217"/>
    <w:rsid w:val="00552C50"/>
    <w:rsid w:val="00552D12"/>
    <w:rsid w:val="00552E1C"/>
    <w:rsid w:val="00553261"/>
    <w:rsid w:val="00556A11"/>
    <w:rsid w:val="00565BAB"/>
    <w:rsid w:val="00567AEE"/>
    <w:rsid w:val="0057102D"/>
    <w:rsid w:val="005718A6"/>
    <w:rsid w:val="00580DA4"/>
    <w:rsid w:val="00592C85"/>
    <w:rsid w:val="0059783F"/>
    <w:rsid w:val="005A0EA6"/>
    <w:rsid w:val="005A6435"/>
    <w:rsid w:val="005A6F01"/>
    <w:rsid w:val="005A78E1"/>
    <w:rsid w:val="005B1653"/>
    <w:rsid w:val="005B1F0F"/>
    <w:rsid w:val="005C1108"/>
    <w:rsid w:val="005C1A2B"/>
    <w:rsid w:val="005C6147"/>
    <w:rsid w:val="005C71DE"/>
    <w:rsid w:val="005D1AFC"/>
    <w:rsid w:val="005D4D49"/>
    <w:rsid w:val="005D7956"/>
    <w:rsid w:val="005E1663"/>
    <w:rsid w:val="005E69BD"/>
    <w:rsid w:val="005F0F2D"/>
    <w:rsid w:val="005F1144"/>
    <w:rsid w:val="005F1EBC"/>
    <w:rsid w:val="005F558B"/>
    <w:rsid w:val="005F5895"/>
    <w:rsid w:val="006030BE"/>
    <w:rsid w:val="0060599E"/>
    <w:rsid w:val="006103FE"/>
    <w:rsid w:val="006105EE"/>
    <w:rsid w:val="0061081A"/>
    <w:rsid w:val="006114E0"/>
    <w:rsid w:val="00622559"/>
    <w:rsid w:val="00623322"/>
    <w:rsid w:val="006323C5"/>
    <w:rsid w:val="00640022"/>
    <w:rsid w:val="00650C6C"/>
    <w:rsid w:val="006538C8"/>
    <w:rsid w:val="00657B40"/>
    <w:rsid w:val="006629E9"/>
    <w:rsid w:val="006632C4"/>
    <w:rsid w:val="0066642B"/>
    <w:rsid w:val="00667DC3"/>
    <w:rsid w:val="006729AF"/>
    <w:rsid w:val="00672CC1"/>
    <w:rsid w:val="00677908"/>
    <w:rsid w:val="00687D5F"/>
    <w:rsid w:val="00696AD1"/>
    <w:rsid w:val="006A7122"/>
    <w:rsid w:val="006B2C6E"/>
    <w:rsid w:val="006D14AF"/>
    <w:rsid w:val="006E0C5F"/>
    <w:rsid w:val="006E2409"/>
    <w:rsid w:val="006E24D3"/>
    <w:rsid w:val="006E382B"/>
    <w:rsid w:val="006F470E"/>
    <w:rsid w:val="007003F5"/>
    <w:rsid w:val="007010E0"/>
    <w:rsid w:val="00720B5D"/>
    <w:rsid w:val="00721DF0"/>
    <w:rsid w:val="007259BC"/>
    <w:rsid w:val="007274EF"/>
    <w:rsid w:val="007310EE"/>
    <w:rsid w:val="00733F90"/>
    <w:rsid w:val="007344D6"/>
    <w:rsid w:val="00734720"/>
    <w:rsid w:val="0073657E"/>
    <w:rsid w:val="0073795B"/>
    <w:rsid w:val="0075095B"/>
    <w:rsid w:val="00753B1E"/>
    <w:rsid w:val="00764B90"/>
    <w:rsid w:val="00774510"/>
    <w:rsid w:val="00782985"/>
    <w:rsid w:val="0078500E"/>
    <w:rsid w:val="00785247"/>
    <w:rsid w:val="00797E01"/>
    <w:rsid w:val="007B1D87"/>
    <w:rsid w:val="007B464C"/>
    <w:rsid w:val="007C3D07"/>
    <w:rsid w:val="007C5DC9"/>
    <w:rsid w:val="007D03BF"/>
    <w:rsid w:val="007D2530"/>
    <w:rsid w:val="007D6744"/>
    <w:rsid w:val="007D6B1C"/>
    <w:rsid w:val="007E38C2"/>
    <w:rsid w:val="007E5B11"/>
    <w:rsid w:val="0081075C"/>
    <w:rsid w:val="00810F04"/>
    <w:rsid w:val="008122FD"/>
    <w:rsid w:val="008254FC"/>
    <w:rsid w:val="00827D68"/>
    <w:rsid w:val="00830973"/>
    <w:rsid w:val="00830B56"/>
    <w:rsid w:val="00831546"/>
    <w:rsid w:val="00832170"/>
    <w:rsid w:val="0084653F"/>
    <w:rsid w:val="008506F8"/>
    <w:rsid w:val="00850C8B"/>
    <w:rsid w:val="00851E28"/>
    <w:rsid w:val="00852CE3"/>
    <w:rsid w:val="008539E0"/>
    <w:rsid w:val="00876C14"/>
    <w:rsid w:val="008831FE"/>
    <w:rsid w:val="0088495D"/>
    <w:rsid w:val="008854FB"/>
    <w:rsid w:val="0089004E"/>
    <w:rsid w:val="008962BD"/>
    <w:rsid w:val="008974E1"/>
    <w:rsid w:val="00897682"/>
    <w:rsid w:val="008A1A9E"/>
    <w:rsid w:val="008A6B6C"/>
    <w:rsid w:val="008B1343"/>
    <w:rsid w:val="008B3F4E"/>
    <w:rsid w:val="008B7D19"/>
    <w:rsid w:val="008C46D1"/>
    <w:rsid w:val="00910C53"/>
    <w:rsid w:val="00921F04"/>
    <w:rsid w:val="009263A9"/>
    <w:rsid w:val="00940A4B"/>
    <w:rsid w:val="00950C53"/>
    <w:rsid w:val="00953FB5"/>
    <w:rsid w:val="00956006"/>
    <w:rsid w:val="00956CF6"/>
    <w:rsid w:val="00963402"/>
    <w:rsid w:val="00966109"/>
    <w:rsid w:val="00975748"/>
    <w:rsid w:val="00981FB2"/>
    <w:rsid w:val="00986826"/>
    <w:rsid w:val="00997BDF"/>
    <w:rsid w:val="009A49B2"/>
    <w:rsid w:val="009C71C1"/>
    <w:rsid w:val="009D26FB"/>
    <w:rsid w:val="009E2DB1"/>
    <w:rsid w:val="009F4240"/>
    <w:rsid w:val="009F637D"/>
    <w:rsid w:val="00A03055"/>
    <w:rsid w:val="00A10DFC"/>
    <w:rsid w:val="00A1317C"/>
    <w:rsid w:val="00A154D0"/>
    <w:rsid w:val="00A22698"/>
    <w:rsid w:val="00A25155"/>
    <w:rsid w:val="00A2791B"/>
    <w:rsid w:val="00A30630"/>
    <w:rsid w:val="00A30C2F"/>
    <w:rsid w:val="00A32336"/>
    <w:rsid w:val="00A44EBB"/>
    <w:rsid w:val="00A51BBF"/>
    <w:rsid w:val="00A52B26"/>
    <w:rsid w:val="00A74CF0"/>
    <w:rsid w:val="00A80390"/>
    <w:rsid w:val="00A80C8F"/>
    <w:rsid w:val="00A87D9F"/>
    <w:rsid w:val="00A906A9"/>
    <w:rsid w:val="00AA3E50"/>
    <w:rsid w:val="00AA4FD9"/>
    <w:rsid w:val="00AA6ED2"/>
    <w:rsid w:val="00AB457A"/>
    <w:rsid w:val="00AD1FF3"/>
    <w:rsid w:val="00AD2C52"/>
    <w:rsid w:val="00AD600F"/>
    <w:rsid w:val="00AD7330"/>
    <w:rsid w:val="00AE151B"/>
    <w:rsid w:val="00AF4191"/>
    <w:rsid w:val="00AF55C9"/>
    <w:rsid w:val="00AF731E"/>
    <w:rsid w:val="00B113EA"/>
    <w:rsid w:val="00B40DE6"/>
    <w:rsid w:val="00B42D64"/>
    <w:rsid w:val="00B60759"/>
    <w:rsid w:val="00B61833"/>
    <w:rsid w:val="00B62A76"/>
    <w:rsid w:val="00B71D30"/>
    <w:rsid w:val="00B82DF6"/>
    <w:rsid w:val="00B926A6"/>
    <w:rsid w:val="00B927D7"/>
    <w:rsid w:val="00BA73BA"/>
    <w:rsid w:val="00BB1B38"/>
    <w:rsid w:val="00BB1FB0"/>
    <w:rsid w:val="00BB40E2"/>
    <w:rsid w:val="00BC6A5B"/>
    <w:rsid w:val="00BD25A9"/>
    <w:rsid w:val="00BE7A5F"/>
    <w:rsid w:val="00C03275"/>
    <w:rsid w:val="00C07111"/>
    <w:rsid w:val="00C12358"/>
    <w:rsid w:val="00C16BDD"/>
    <w:rsid w:val="00C21441"/>
    <w:rsid w:val="00C267B1"/>
    <w:rsid w:val="00C35F1C"/>
    <w:rsid w:val="00C57E60"/>
    <w:rsid w:val="00C6115D"/>
    <w:rsid w:val="00C6735F"/>
    <w:rsid w:val="00C67FCF"/>
    <w:rsid w:val="00C71914"/>
    <w:rsid w:val="00CA4E7D"/>
    <w:rsid w:val="00CB1261"/>
    <w:rsid w:val="00CB666A"/>
    <w:rsid w:val="00CD0904"/>
    <w:rsid w:val="00CF207A"/>
    <w:rsid w:val="00CF50EF"/>
    <w:rsid w:val="00CF6BE9"/>
    <w:rsid w:val="00D01D64"/>
    <w:rsid w:val="00D04D7B"/>
    <w:rsid w:val="00D07000"/>
    <w:rsid w:val="00D129B5"/>
    <w:rsid w:val="00D15BD1"/>
    <w:rsid w:val="00D21516"/>
    <w:rsid w:val="00D44453"/>
    <w:rsid w:val="00D4622D"/>
    <w:rsid w:val="00D4720D"/>
    <w:rsid w:val="00D50D9C"/>
    <w:rsid w:val="00D52C7B"/>
    <w:rsid w:val="00D81830"/>
    <w:rsid w:val="00D8490F"/>
    <w:rsid w:val="00D949DE"/>
    <w:rsid w:val="00DA2263"/>
    <w:rsid w:val="00DA233F"/>
    <w:rsid w:val="00DB07EF"/>
    <w:rsid w:val="00DB47A5"/>
    <w:rsid w:val="00DD01E0"/>
    <w:rsid w:val="00DD1FFC"/>
    <w:rsid w:val="00DD31A4"/>
    <w:rsid w:val="00DD4884"/>
    <w:rsid w:val="00DD576C"/>
    <w:rsid w:val="00DD7582"/>
    <w:rsid w:val="00DE6060"/>
    <w:rsid w:val="00DF224F"/>
    <w:rsid w:val="00DF744A"/>
    <w:rsid w:val="00DF7F7F"/>
    <w:rsid w:val="00E01355"/>
    <w:rsid w:val="00E061A8"/>
    <w:rsid w:val="00E068AD"/>
    <w:rsid w:val="00E1539B"/>
    <w:rsid w:val="00E16FB3"/>
    <w:rsid w:val="00E31EB2"/>
    <w:rsid w:val="00E41EEE"/>
    <w:rsid w:val="00E4537F"/>
    <w:rsid w:val="00E4547C"/>
    <w:rsid w:val="00E46A0C"/>
    <w:rsid w:val="00E51052"/>
    <w:rsid w:val="00E538B8"/>
    <w:rsid w:val="00E57419"/>
    <w:rsid w:val="00E60F5E"/>
    <w:rsid w:val="00E61EFA"/>
    <w:rsid w:val="00E64DDF"/>
    <w:rsid w:val="00E65791"/>
    <w:rsid w:val="00E80DCB"/>
    <w:rsid w:val="00E8164E"/>
    <w:rsid w:val="00E83966"/>
    <w:rsid w:val="00E93251"/>
    <w:rsid w:val="00E97AF3"/>
    <w:rsid w:val="00EA2EFD"/>
    <w:rsid w:val="00EC7088"/>
    <w:rsid w:val="00ED24BB"/>
    <w:rsid w:val="00ED5B11"/>
    <w:rsid w:val="00ED7D7C"/>
    <w:rsid w:val="00EE4AEB"/>
    <w:rsid w:val="00EE7C85"/>
    <w:rsid w:val="00EF07EA"/>
    <w:rsid w:val="00EF4206"/>
    <w:rsid w:val="00EF48FE"/>
    <w:rsid w:val="00F07154"/>
    <w:rsid w:val="00F07AAC"/>
    <w:rsid w:val="00F17663"/>
    <w:rsid w:val="00F26561"/>
    <w:rsid w:val="00F32EB7"/>
    <w:rsid w:val="00F336E6"/>
    <w:rsid w:val="00F35297"/>
    <w:rsid w:val="00F46FA1"/>
    <w:rsid w:val="00F505FA"/>
    <w:rsid w:val="00F5293C"/>
    <w:rsid w:val="00F62594"/>
    <w:rsid w:val="00F63DF5"/>
    <w:rsid w:val="00F73BC6"/>
    <w:rsid w:val="00F753A0"/>
    <w:rsid w:val="00F819FA"/>
    <w:rsid w:val="00F83EBA"/>
    <w:rsid w:val="00F841D7"/>
    <w:rsid w:val="00F9597F"/>
    <w:rsid w:val="00F96CA1"/>
    <w:rsid w:val="00FA0514"/>
    <w:rsid w:val="00FB2088"/>
    <w:rsid w:val="00FC5073"/>
    <w:rsid w:val="00FD4B8D"/>
    <w:rsid w:val="00FD4EF3"/>
    <w:rsid w:val="00FE424B"/>
    <w:rsid w:val="00FF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152252"/>
  <w15:docId w15:val="{CA0C12FA-209B-499D-9E14-A6506424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96568"/>
    <w:rPr>
      <w:rFonts w:ascii="Arial" w:hAnsi="Arial" w:cs="Arial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80DCB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66642B"/>
    <w:pPr>
      <w:keepNext/>
      <w:spacing w:before="240" w:after="60"/>
      <w:outlineLvl w:val="1"/>
    </w:pPr>
    <w:rPr>
      <w:b/>
      <w:bCs/>
      <w:i/>
      <w:iCs/>
      <w:sz w:val="28"/>
      <w:szCs w:val="28"/>
    </w:rPr>
  </w:style>
  <w:style w:type="paragraph" w:styleId="berschrift3">
    <w:name w:val="heading 3"/>
    <w:basedOn w:val="Standard"/>
    <w:link w:val="berschrift3Zchn"/>
    <w:uiPriority w:val="99"/>
    <w:qFormat/>
    <w:rsid w:val="0066642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E80DCB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830B56"/>
    <w:rPr>
      <w:rFonts w:ascii="Cambria" w:hAnsi="Cambria" w:cs="Cambria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830B56"/>
    <w:rPr>
      <w:rFonts w:ascii="Cambria" w:hAnsi="Cambria" w:cs="Cambria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830B56"/>
    <w:rPr>
      <w:rFonts w:ascii="Cambria" w:hAnsi="Cambria" w:cs="Cambria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830B56"/>
    <w:rPr>
      <w:rFonts w:ascii="Calibri" w:hAnsi="Calibri" w:cs="Calibri"/>
      <w:b/>
      <w:bCs/>
      <w:sz w:val="28"/>
      <w:szCs w:val="28"/>
    </w:rPr>
  </w:style>
  <w:style w:type="character" w:styleId="Hyperlink">
    <w:name w:val="Hyperlink"/>
    <w:basedOn w:val="Absatz-Standardschriftart"/>
    <w:uiPriority w:val="99"/>
    <w:rsid w:val="00FC5073"/>
    <w:rPr>
      <w:rFonts w:cs="Times New Roman"/>
      <w:color w:val="0000FF"/>
      <w:u w:val="single"/>
    </w:rPr>
  </w:style>
  <w:style w:type="character" w:styleId="BesuchterLink">
    <w:name w:val="FollowedHyperlink"/>
    <w:basedOn w:val="Absatz-Standardschriftart"/>
    <w:uiPriority w:val="99"/>
    <w:rsid w:val="00FC5073"/>
    <w:rPr>
      <w:rFonts w:cs="Times New Roman"/>
      <w:color w:val="800080"/>
      <w:u w:val="single"/>
    </w:rPr>
  </w:style>
  <w:style w:type="paragraph" w:customStyle="1" w:styleId="pp-first-last">
    <w:name w:val="p p-first-last"/>
    <w:basedOn w:val="Standard"/>
    <w:uiPriority w:val="99"/>
    <w:rsid w:val="0066642B"/>
    <w:pPr>
      <w:spacing w:before="100" w:beforeAutospacing="1" w:after="100" w:afterAutospacing="1"/>
    </w:pPr>
    <w:rPr>
      <w:sz w:val="24"/>
      <w:szCs w:val="24"/>
    </w:rPr>
  </w:style>
  <w:style w:type="paragraph" w:customStyle="1" w:styleId="pp-first">
    <w:name w:val="p p-first"/>
    <w:basedOn w:val="Standard"/>
    <w:uiPriority w:val="99"/>
    <w:rsid w:val="0066642B"/>
    <w:pPr>
      <w:spacing w:before="100" w:beforeAutospacing="1" w:after="100" w:afterAutospacing="1"/>
    </w:pPr>
    <w:rPr>
      <w:sz w:val="24"/>
      <w:szCs w:val="24"/>
    </w:rPr>
  </w:style>
  <w:style w:type="character" w:styleId="Hervorhebung">
    <w:name w:val="Emphasis"/>
    <w:basedOn w:val="Absatz-Standardschriftart"/>
    <w:uiPriority w:val="99"/>
    <w:qFormat/>
    <w:rsid w:val="0066642B"/>
    <w:rPr>
      <w:rFonts w:cs="Times New Roman"/>
      <w:i/>
      <w:iCs/>
    </w:rPr>
  </w:style>
  <w:style w:type="paragraph" w:styleId="StandardWeb">
    <w:name w:val="Normal (Web)"/>
    <w:basedOn w:val="Standard"/>
    <w:uiPriority w:val="99"/>
    <w:rsid w:val="0066642B"/>
    <w:pPr>
      <w:spacing w:before="100" w:beforeAutospacing="1" w:after="100" w:afterAutospacing="1"/>
    </w:pPr>
    <w:rPr>
      <w:sz w:val="24"/>
      <w:szCs w:val="24"/>
    </w:rPr>
  </w:style>
  <w:style w:type="paragraph" w:customStyle="1" w:styleId="pp-last">
    <w:name w:val="p p-last"/>
    <w:basedOn w:val="Standard"/>
    <w:uiPriority w:val="99"/>
    <w:rsid w:val="0066642B"/>
    <w:pPr>
      <w:spacing w:before="100" w:beforeAutospacing="1" w:after="100" w:afterAutospacing="1"/>
    </w:pPr>
    <w:rPr>
      <w:sz w:val="24"/>
      <w:szCs w:val="24"/>
    </w:rPr>
  </w:style>
  <w:style w:type="character" w:customStyle="1" w:styleId="highlight">
    <w:name w:val="highlight"/>
    <w:basedOn w:val="Absatz-Standardschriftart"/>
    <w:uiPriority w:val="99"/>
    <w:rsid w:val="00E80DCB"/>
    <w:rPr>
      <w:rFonts w:cs="Times New Roman"/>
    </w:rPr>
  </w:style>
  <w:style w:type="character" w:customStyle="1" w:styleId="ui-ncbitoggler-master-text">
    <w:name w:val="ui-ncbitoggler-master-text"/>
    <w:basedOn w:val="Absatz-Standardschriftart"/>
    <w:uiPriority w:val="99"/>
    <w:rsid w:val="009E2DB1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2C78E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2C78ED"/>
    <w:rPr>
      <w:rFonts w:ascii="Arial" w:hAnsi="Arial" w:cs="Arial"/>
      <w:sz w:val="22"/>
      <w:szCs w:val="22"/>
    </w:rPr>
  </w:style>
  <w:style w:type="paragraph" w:styleId="Fuzeile">
    <w:name w:val="footer"/>
    <w:basedOn w:val="Standard"/>
    <w:link w:val="FuzeileZchn"/>
    <w:uiPriority w:val="99"/>
    <w:rsid w:val="002C78E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2C78ED"/>
    <w:rPr>
      <w:rFonts w:ascii="Arial" w:hAnsi="Arial" w:cs="Arial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rsid w:val="002C78E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2C78ED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99"/>
    <w:qFormat/>
    <w:rsid w:val="008B3F4E"/>
    <w:rPr>
      <w:rFonts w:cs="Times New Roman"/>
      <w:b/>
      <w:bCs/>
    </w:rPr>
  </w:style>
  <w:style w:type="character" w:styleId="Kommentarzeichen">
    <w:name w:val="annotation reference"/>
    <w:basedOn w:val="Absatz-Standardschriftart"/>
    <w:uiPriority w:val="99"/>
    <w:semiHidden/>
    <w:rsid w:val="006E240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E240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30B56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E24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30B56"/>
    <w:rPr>
      <w:rFonts w:ascii="Arial" w:hAnsi="Arial" w:cs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D1FFC"/>
    <w:rPr>
      <w:rFonts w:ascii="Arial" w:hAnsi="Arial" w:cs="Arial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32E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8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3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329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29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3293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293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9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329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93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293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3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2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29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2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diators and cytokines after acupuncture</vt:lpstr>
    </vt:vector>
  </TitlesOfParts>
  <Company> </Company>
  <LinksUpToDate>false</LinksUpToDate>
  <CharactersWithSpaces>4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ators and cytokines after acupuncture</dc:title>
  <dc:subject/>
  <dc:creator>Donata Gellrich</dc:creator>
  <cp:keywords/>
  <dc:description/>
  <cp:lastModifiedBy>donata.gellrich@gmx.net</cp:lastModifiedBy>
  <cp:revision>3</cp:revision>
  <cp:lastPrinted>2020-05-20T04:23:00Z</cp:lastPrinted>
  <dcterms:created xsi:type="dcterms:W3CDTF">2021-12-08T10:15:00Z</dcterms:created>
  <dcterms:modified xsi:type="dcterms:W3CDTF">2021-12-08T10:15:00Z</dcterms:modified>
</cp:coreProperties>
</file>